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2EE" w:rsidRPr="00E6021F" w:rsidRDefault="000C52EE" w:rsidP="000C52EE">
      <w:pPr>
        <w:pStyle w:val="Caption"/>
        <w:keepNext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E6021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5 Table: MHC class I epitopes of HTLV-1 proteins predicted by IEDB consensus method</w:t>
      </w:r>
    </w:p>
    <w:tbl>
      <w:tblPr>
        <w:tblStyle w:val="TableGrid"/>
        <w:tblW w:w="0" w:type="auto"/>
        <w:tblInd w:w="-972" w:type="dxa"/>
        <w:tblLook w:val="04A0" w:firstRow="1" w:lastRow="0" w:firstColumn="1" w:lastColumn="0" w:noHBand="0" w:noVBand="1"/>
      </w:tblPr>
      <w:tblGrid>
        <w:gridCol w:w="2524"/>
        <w:gridCol w:w="2243"/>
        <w:gridCol w:w="1157"/>
        <w:gridCol w:w="3208"/>
        <w:gridCol w:w="1416"/>
      </w:tblGrid>
      <w:tr w:rsidR="000C52EE" w:rsidRPr="00E6021F" w:rsidTr="00F60437">
        <w:tc>
          <w:tcPr>
            <w:tcW w:w="2606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Epitopes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Position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Alleles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Antigenicity</w:t>
            </w:r>
          </w:p>
        </w:tc>
      </w:tr>
      <w:tr w:rsidR="000C52EE" w:rsidRPr="00E6021F" w:rsidTr="00F60437">
        <w:trPr>
          <w:trHeight w:val="180"/>
        </w:trPr>
        <w:tc>
          <w:tcPr>
            <w:tcW w:w="2606" w:type="dxa"/>
            <w:vMerge w:val="restart"/>
          </w:tcPr>
          <w:p w:rsidR="000C52EE" w:rsidRPr="00E6021F" w:rsidRDefault="000C52EE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Accessory Protein p12I</w:t>
            </w: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PITMRFPARW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71-82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57:01</w:t>
            </w: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53:01</w:t>
            </w: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LA-B*58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9073</w:t>
            </w:r>
          </w:p>
        </w:tc>
      </w:tr>
      <w:tr w:rsidR="000C52EE" w:rsidRPr="00E6021F" w:rsidTr="00F60437">
        <w:trPr>
          <w:trHeight w:val="8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ARWRFLPWKA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78-89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LA-B*07:02 </w:t>
            </w: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LA-B*27:05,HLA-B*53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1.4942</w:t>
            </w:r>
          </w:p>
        </w:tc>
      </w:tr>
      <w:tr w:rsidR="000C52EE" w:rsidRPr="00E6021F" w:rsidTr="00F60437">
        <w:trPr>
          <w:trHeight w:val="17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ITMRFPARWR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72-83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LA-A*31:01 ,HLA-B*53:01,HLA-B*58:01, HLA-B*57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1.1198</w:t>
            </w:r>
          </w:p>
        </w:tc>
      </w:tr>
      <w:tr w:rsidR="000C52EE" w:rsidRPr="00E6021F" w:rsidTr="00F60437">
        <w:trPr>
          <w:trHeight w:val="9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PLFFSLPLL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57-68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LA-B*35:03, HLA-A*02:01,HLA-B*53:01,HLA-E*01:01,HLA-B*51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6892</w:t>
            </w:r>
          </w:p>
        </w:tc>
      </w:tr>
      <w:tr w:rsidR="000C52EE" w:rsidRPr="00E6021F" w:rsidTr="00F60437">
        <w:trPr>
          <w:trHeight w:val="17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FLPLFFSLP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55-66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LA-B*35:03,HLA-A*02:01,HLA-B*53:01 </w:t>
            </w: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LA-B*51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5547</w:t>
            </w:r>
          </w:p>
        </w:tc>
      </w:tr>
      <w:tr w:rsidR="000C52EE" w:rsidRPr="00E6021F" w:rsidTr="00F60437">
        <w:trPr>
          <w:trHeight w:val="19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LFFSLPLLLS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58-69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LA-B*51:01,HLA-B*35:03,HLA-B*53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7014</w:t>
            </w:r>
          </w:p>
        </w:tc>
      </w:tr>
      <w:tr w:rsidR="000C52EE" w:rsidRPr="00E6021F" w:rsidTr="00F60437">
        <w:trPr>
          <w:trHeight w:val="7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PLALTALLLF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9-20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LA-B*58:01,HLA-B*57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1.0379</w:t>
            </w:r>
          </w:p>
        </w:tc>
      </w:tr>
      <w:tr w:rsidR="000C52EE" w:rsidRPr="00E6021F" w:rsidTr="00F60437">
        <w:trPr>
          <w:trHeight w:val="170"/>
        </w:trPr>
        <w:tc>
          <w:tcPr>
            <w:tcW w:w="2606" w:type="dxa"/>
            <w:vMerge w:val="restart"/>
          </w:tcPr>
          <w:p w:rsidR="000C52EE" w:rsidRPr="00E6021F" w:rsidRDefault="000C52EE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Envelop Glycoprotein gp 62</w:t>
            </w: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LPAPHLTLPFNW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262-283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53:01,HLA-B*35:01,HLA-B*07:02,HLA-B*35:03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8406</w:t>
            </w:r>
          </w:p>
        </w:tc>
      </w:tr>
      <w:tr w:rsidR="000C52EE" w:rsidRPr="00E6021F" w:rsidTr="00F60437">
        <w:trPr>
          <w:trHeight w:val="12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FPNITNSHVPI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402-413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35:03,HLA-B*51:01, </w:t>
            </w:r>
          </w:p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53:01,HLA-B*35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5912</w:t>
            </w:r>
          </w:p>
        </w:tc>
      </w:tr>
      <w:tr w:rsidR="000C52EE" w:rsidRPr="00E6021F" w:rsidTr="00F60437">
        <w:trPr>
          <w:trHeight w:val="14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RFPNITNSHVPI</w:t>
            </w:r>
          </w:p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401-412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35:03,HLA-B*51:01 ,HLA-B*53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6486</w:t>
            </w:r>
          </w:p>
        </w:tc>
      </w:tr>
      <w:tr w:rsidR="000C52EE" w:rsidRPr="00E6021F" w:rsidTr="00F60437">
        <w:trPr>
          <w:trHeight w:val="7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WAREALQTGIT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438-449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40:01,HLA-B*40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5946</w:t>
            </w:r>
          </w:p>
        </w:tc>
      </w:tr>
      <w:tr w:rsidR="000C52EE" w:rsidRPr="00E6021F" w:rsidTr="00F60437">
        <w:trPr>
          <w:trHeight w:val="9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FFQFCPLIFGDY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11-22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A*29:02,HLA-B*15:02,HLA-A*30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8020</w:t>
            </w:r>
          </w:p>
        </w:tc>
      </w:tr>
      <w:tr w:rsidR="000C52EE" w:rsidRPr="00E6021F" w:rsidTr="00F60437">
        <w:trPr>
          <w:trHeight w:val="10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LPSRVRYPHYS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470-481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07:02,HLA-B*08:01,HLA-B*38:01,HLA-C*07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1.0175</w:t>
            </w:r>
          </w:p>
        </w:tc>
      </w:tr>
      <w:tr w:rsidR="000C52EE" w:rsidRPr="00E6021F" w:rsidTr="00F60437">
        <w:trPr>
          <w:trHeight w:val="12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YSLYLFPHWTKK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80-91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A*03:01,HLA-A*11:01,HLA-B*58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8054</w:t>
            </w:r>
          </w:p>
        </w:tc>
      </w:tr>
      <w:tr w:rsidR="000C52EE" w:rsidRPr="00E6021F" w:rsidTr="00F60437">
        <w:trPr>
          <w:trHeight w:val="11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VSRLNINLHFSK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145-156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A*11:01,HLA-A*03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6136</w:t>
            </w:r>
          </w:p>
        </w:tc>
      </w:tr>
      <w:tr w:rsidR="000C52EE" w:rsidRPr="00E6021F" w:rsidTr="00F60437">
        <w:trPr>
          <w:trHeight w:val="19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AREALQTGITLV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439-450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40:02,HLA-B*40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7226</w:t>
            </w:r>
          </w:p>
        </w:tc>
      </w:tr>
      <w:tr w:rsidR="000C52EE" w:rsidRPr="00E6021F" w:rsidTr="00F60437">
        <w:trPr>
          <w:trHeight w:val="38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ATYSLYLFPHWT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78-89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58:01,HLA-A*23:01,HLA-A*24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0.6849</w:t>
            </w:r>
          </w:p>
        </w:tc>
      </w:tr>
      <w:tr w:rsidR="000C52EE" w:rsidRPr="00E6021F" w:rsidTr="00F60437">
        <w:trPr>
          <w:trHeight w:val="19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REALQTGITLVA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440-451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40:02 </w:t>
            </w: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HLA-B*40:02</w:t>
            </w: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6492</w:t>
            </w:r>
          </w:p>
        </w:tc>
      </w:tr>
      <w:tr w:rsidR="000C52EE" w:rsidRPr="00E6021F" w:rsidTr="00F60437">
        <w:trPr>
          <w:trHeight w:val="20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LILFFQFCPLIF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8-19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A*23:01,HLA-A*29:02,HLA-B*15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7215</w:t>
            </w:r>
          </w:p>
        </w:tc>
      </w:tr>
      <w:tr w:rsidR="000C52EE" w:rsidRPr="00E6021F" w:rsidTr="00F60437">
        <w:trPr>
          <w:trHeight w:val="9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QEVSRLNINLHF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143-154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27:05,HLA-B*44:03,HLA-B*44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9402</w:t>
            </w:r>
          </w:p>
        </w:tc>
      </w:tr>
      <w:tr w:rsidR="000C52EE" w:rsidRPr="00E6021F" w:rsidTr="00F60437">
        <w:trPr>
          <w:trHeight w:val="17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YAAQNRRGLDL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374-385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C*06:02,HLA-C*03:03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1.0626</w:t>
            </w:r>
          </w:p>
        </w:tc>
      </w:tr>
      <w:tr w:rsidR="000C52EE" w:rsidRPr="00E6021F" w:rsidTr="00F60437">
        <w:trPr>
          <w:trHeight w:val="8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PYWKFQHDVNFT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131-142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C*07:02,HLA-A*23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1.1361</w:t>
            </w:r>
          </w:p>
        </w:tc>
      </w:tr>
      <w:tr w:rsidR="000C52EE" w:rsidRPr="00E6021F" w:rsidTr="00F60437">
        <w:trPr>
          <w:trHeight w:val="8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LTLPFNWTHCFD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267-278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HLA-B*57:01,HLA-</w:t>
            </w: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*35:01,HLA-A*32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.8995</w:t>
            </w:r>
          </w:p>
        </w:tc>
      </w:tr>
      <w:tr w:rsidR="000C52EE" w:rsidRPr="00E6021F" w:rsidTr="00F60437">
        <w:trPr>
          <w:trHeight w:val="17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SPYWKFQHDVNF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130-141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A*23:01, HLA-C*07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7911</w:t>
            </w:r>
          </w:p>
        </w:tc>
      </w:tr>
      <w:tr w:rsidR="000C52EE" w:rsidRPr="00E6021F" w:rsidTr="00F60437">
        <w:trPr>
          <w:trHeight w:val="9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YWKFQHDVNFTQ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132-143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A*23:01,HLA-C*07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8964</w:t>
            </w:r>
          </w:p>
        </w:tc>
      </w:tr>
      <w:tr w:rsidR="000C52EE" w:rsidRPr="00E6021F" w:rsidTr="00F60437">
        <w:trPr>
          <w:trHeight w:val="19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SHVPILQERPP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408-419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35:03,HLA-B*38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7495</w:t>
            </w:r>
          </w:p>
        </w:tc>
      </w:tr>
      <w:tr w:rsidR="000C52EE" w:rsidRPr="00E6021F" w:rsidTr="00F60437">
        <w:trPr>
          <w:trHeight w:val="7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HLTLPFNWTHCF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266-277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A*32:01,HLA-B*57:01,HLA-A*32:01,HLA-B*15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1.0691</w:t>
            </w:r>
          </w:p>
        </w:tc>
      </w:tr>
      <w:tr w:rsidR="000C52EE" w:rsidRPr="00E6021F" w:rsidTr="00F60437">
        <w:trPr>
          <w:trHeight w:val="12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WTHCFDPQIQAI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273-284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C*08:02,HLA-B*38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5413</w:t>
            </w:r>
          </w:p>
        </w:tc>
      </w:tr>
      <w:tr w:rsidR="000C52EE" w:rsidRPr="00E6021F" w:rsidTr="00F60437">
        <w:trPr>
          <w:trHeight w:val="16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THCFDPQIQAIV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275-286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C*08:02,HLA-B*38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8572</w:t>
            </w:r>
          </w:p>
        </w:tc>
      </w:tr>
      <w:tr w:rsidR="000C52EE" w:rsidRPr="00E6021F" w:rsidTr="00F60437">
        <w:trPr>
          <w:trHeight w:val="210"/>
        </w:trPr>
        <w:tc>
          <w:tcPr>
            <w:tcW w:w="2606" w:type="dxa"/>
            <w:vMerge w:val="restart"/>
          </w:tcPr>
          <w:p w:rsidR="000C52EE" w:rsidRPr="00E6021F" w:rsidRDefault="000C52EE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Protein Tax 1</w:t>
            </w: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QPARAPVTLTA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218-229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E*01:01,HLA-B*39:01 </w:t>
            </w:r>
          </w:p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HLA-B*35:03,HLA-A*02:06</w:t>
            </w: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6942</w:t>
            </w:r>
          </w:p>
        </w:tc>
      </w:tr>
      <w:tr w:rsidR="000C52EE" w:rsidRPr="00E6021F" w:rsidTr="00F60437">
        <w:trPr>
          <w:trHeight w:val="5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SPPITWPLLPH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159-170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>HLA-E*01:01, HLA-B*35:03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5060</w:t>
            </w:r>
          </w:p>
        </w:tc>
      </w:tr>
      <w:tr w:rsidR="000C52EE" w:rsidRPr="00E6021F" w:rsidTr="00F60437">
        <w:trPr>
          <w:trHeight w:val="14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LSPPITWPLLP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158-169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E*01:01 </w:t>
            </w: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35:03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7867</w:t>
            </w:r>
          </w:p>
        </w:tc>
      </w:tr>
      <w:tr w:rsidR="000C52EE" w:rsidRPr="00E6021F" w:rsidTr="00F60437">
        <w:trPr>
          <w:trHeight w:val="119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EYTNIPISL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309-320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40:01,HLA-E*01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6489</w:t>
            </w:r>
          </w:p>
        </w:tc>
      </w:tr>
      <w:tr w:rsidR="000C52EE" w:rsidRPr="00E6021F" w:rsidTr="00F60437">
        <w:trPr>
          <w:trHeight w:val="89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QLSPPITWPL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157-168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E*01:01,HLA-B*39:01 HLA-B*48:01,HLA-A*02:06,HLA-B*38:01,HLA-C*07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6726</w:t>
            </w:r>
          </w:p>
        </w:tc>
      </w:tr>
      <w:tr w:rsidR="000C52EE" w:rsidRPr="00E6021F" w:rsidTr="00F60437">
        <w:trPr>
          <w:trHeight w:val="19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FEEYTNIPIS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308-319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40:01,HLA-C*07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6092</w:t>
            </w:r>
          </w:p>
        </w:tc>
      </w:tr>
      <w:tr w:rsidR="000C52EE" w:rsidRPr="00E6021F" w:rsidTr="00F60437">
        <w:trPr>
          <w:trHeight w:val="69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PFHSTLTTPG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235-246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39:01,HLA-B*51:01 </w:t>
            </w:r>
          </w:p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07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5581</w:t>
            </w:r>
          </w:p>
        </w:tc>
      </w:tr>
      <w:tr w:rsidR="000C52EE" w:rsidRPr="00E6021F" w:rsidTr="00F60437">
        <w:trPr>
          <w:trHeight w:val="89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CHPGQLGAFL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172-183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C*03:03,HLA-B*38:01,HLA-B*35:03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5873</w:t>
            </w:r>
          </w:p>
        </w:tc>
      </w:tr>
      <w:tr w:rsidR="000C52EE" w:rsidRPr="00E6021F" w:rsidTr="00F60437">
        <w:trPr>
          <w:trHeight w:val="129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LLFEEYTNIPI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306-317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40:01 HLA-A*02:01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5957</w:t>
            </w:r>
          </w:p>
        </w:tc>
      </w:tr>
      <w:tr w:rsidR="000C52EE" w:rsidRPr="00E6021F" w:rsidTr="00F60437">
        <w:trPr>
          <w:trHeight w:val="99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EYTNIPISLLFN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311-322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A*24:02,HLA-A*23:01 </w:t>
            </w:r>
          </w:p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A*29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1.0096</w:t>
            </w:r>
          </w:p>
        </w:tc>
      </w:tr>
      <w:tr w:rsidR="000C52EE" w:rsidRPr="00E6021F" w:rsidTr="00F60437">
        <w:trPr>
          <w:trHeight w:val="190"/>
        </w:trPr>
        <w:tc>
          <w:tcPr>
            <w:tcW w:w="2606" w:type="dxa"/>
            <w:vMerge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GQLGAFLTNVPY</w:t>
            </w:r>
          </w:p>
        </w:tc>
        <w:tc>
          <w:tcPr>
            <w:tcW w:w="116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sz w:val="24"/>
                <w:szCs w:val="24"/>
              </w:rPr>
              <w:t>177-188</w:t>
            </w:r>
          </w:p>
        </w:tc>
        <w:tc>
          <w:tcPr>
            <w:tcW w:w="3322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B*15:01,sHLA-B*15:02 </w:t>
            </w:r>
          </w:p>
        </w:tc>
        <w:tc>
          <w:tcPr>
            <w:tcW w:w="1279" w:type="dxa"/>
          </w:tcPr>
          <w:p w:rsidR="000C52EE" w:rsidRPr="00E6021F" w:rsidRDefault="000C52EE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1F">
              <w:rPr>
                <w:rFonts w:ascii="Times New Roman" w:hAnsi="Times New Roman" w:cs="Times New Roman"/>
                <w:bCs/>
                <w:sz w:val="24"/>
                <w:szCs w:val="24"/>
              </w:rPr>
              <w:t>0.5524</w:t>
            </w:r>
          </w:p>
        </w:tc>
      </w:tr>
    </w:tbl>
    <w:p w:rsidR="003A6E50" w:rsidRDefault="003A6E50">
      <w:bookmarkStart w:id="0" w:name="_GoBack"/>
      <w:bookmarkEnd w:id="0"/>
    </w:p>
    <w:sectPr w:rsidR="003A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2EE"/>
    <w:rsid w:val="000C52EE"/>
    <w:rsid w:val="002779FE"/>
    <w:rsid w:val="003A6E50"/>
    <w:rsid w:val="003E3025"/>
    <w:rsid w:val="004C68D3"/>
    <w:rsid w:val="00687CF4"/>
    <w:rsid w:val="009F3D92"/>
    <w:rsid w:val="00E53734"/>
    <w:rsid w:val="00E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52E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52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52E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52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Tariq</dc:creator>
  <cp:lastModifiedBy>Hamza Tariq</cp:lastModifiedBy>
  <cp:revision>1</cp:revision>
  <dcterms:created xsi:type="dcterms:W3CDTF">2021-08-28T20:09:00Z</dcterms:created>
  <dcterms:modified xsi:type="dcterms:W3CDTF">2021-08-28T20:10:00Z</dcterms:modified>
</cp:coreProperties>
</file>